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159"/>
        <w:gridCol w:w="1070"/>
        <w:gridCol w:w="1072"/>
        <w:gridCol w:w="1070"/>
        <w:gridCol w:w="1052"/>
        <w:gridCol w:w="1070"/>
        <w:gridCol w:w="961"/>
      </w:tblGrid>
      <w:tr>
        <w:trPr>
          <w:trHeight w:val="300" w:hRule="atLeast"/>
        </w:trPr>
        <w:tc>
          <w:tcPr>
            <w:tcW w:w="9360" w:type="dxa"/>
            <w:gridSpan w:val="8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ble S1. Pre vs Post FMT protein concentrations from Luminex assay (linear mixed controlled by patient with Benjamini-Hochberg adjustment).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re FMT</w:t>
            </w:r>
          </w:p>
        </w:tc>
        <w:tc>
          <w:tcPr>
            <w:tcW w:w="212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ost FM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ype</w:t>
            </w:r>
          </w:p>
        </w:tc>
        <w:tc>
          <w:tcPr>
            <w:tcW w:w="21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nalyte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Median</w:t>
              <w:br/>
              <w:t>(pg/mL)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IQR</w:t>
              <w:br/>
              <w:t>(pg/mL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Median</w:t>
              <w:br/>
              <w:t>(pg/mL)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IQR</w:t>
              <w:br/>
              <w:t>(pg/mL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 xml:space="preserve"> value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FDR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hemokine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MCP-1 (CCL2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0.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2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7.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6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35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405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MIP-1α (CCL3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.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1.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3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307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MIP-1β (CCL4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9.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9.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82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824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MCP-3 (CCL7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.9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5.7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095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EOTAXIN-1 (CCL11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5.3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7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45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497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MDC (CCL22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8.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1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71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726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GROα (CXCL1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6.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6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67.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2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3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08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8 (CXCL8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6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5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6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328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MIG (CXCL9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799.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844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073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637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18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P-10 (CXCL10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79.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32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2.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5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4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09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Fractalkine (CX3CL1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2.9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9.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6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23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ytokine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Flt-3 ligand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.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34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405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FNα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3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3.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8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16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FNγ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5.9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5.7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5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34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-1α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8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6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42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-1β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.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8.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31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1R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80.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69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475.5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46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21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5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09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7.5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04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689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-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.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58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25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8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.2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30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.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.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4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09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7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333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0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1.7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0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04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69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1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9.2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7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41.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2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19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12p4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.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9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1.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64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670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12p7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.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.5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21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1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5.5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25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1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4.3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3.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9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7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81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17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.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.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40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-17E (IL-25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1.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01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69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17F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32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1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.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4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311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2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2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8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17.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0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71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35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IL-2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49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83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14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30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63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670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TGF-α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.8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74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35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TNF-α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.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9.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37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419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TNF-β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49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11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sCD40L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105.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72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123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395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74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35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Growth factor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EGF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5.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.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1.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.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34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FGF-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885.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934.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651.0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927.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435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G-CSF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6.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7.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43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3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08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GM-CSF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.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89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55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M-CSF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76.8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0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83.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6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2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94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PDGF-A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6.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4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39.2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95.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65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33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PDGF-AB/BB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3.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7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037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02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/>
              <w:t>VEGF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6.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3.9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6.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9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16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0.220</w:t>
            </w:r>
          </w:p>
        </w:tc>
      </w:tr>
    </w:tbl>
    <w:p>
      <w:pPr>
        <w:pStyle w:val="Normal"/>
        <w:widowControl/>
        <w:bidi w:val="0"/>
        <w:spacing w:lineRule="auto" w:line="252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16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21:30:00Z</dcterms:created>
  <dc:creator>Jan, Ning-Jiun (gtv7kc)</dc:creator>
  <dc:description/>
  <cp:keywords/>
  <dc:language>en-US</dc:language>
  <cp:lastModifiedBy>Jan, Ning-Jiun (gtv7kc)</cp:lastModifiedBy>
  <dcterms:modified xsi:type="dcterms:W3CDTF">2021-09-08T21:30:00Z</dcterms:modified>
  <cp:revision>1</cp:revision>
  <dc:subject/>
  <dc:title/>
</cp:coreProperties>
</file>